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080" w:rsidRPr="00996BD6" w:rsidRDefault="00C54080" w:rsidP="00C54080">
      <w:pPr>
        <w:spacing w:before="120" w:after="120" w:line="240" w:lineRule="auto"/>
        <w:jc w:val="both"/>
        <w:outlineLvl w:val="0"/>
        <w:rPr>
          <w:rFonts w:eastAsia="Calibri" w:cs="Arial"/>
          <w:b/>
          <w:bCs/>
          <w:sz w:val="18"/>
          <w:szCs w:val="20"/>
          <w:lang w:val="en-US"/>
        </w:rPr>
      </w:pPr>
      <w:bookmarkStart w:id="0" w:name="_Ref473385721"/>
      <w:r w:rsidRPr="00996BD6">
        <w:rPr>
          <w:rFonts w:eastAsia="Calibri" w:cs="Arial"/>
          <w:b/>
          <w:bCs/>
          <w:sz w:val="18"/>
          <w:szCs w:val="20"/>
          <w:lang w:val="en-US"/>
        </w:rPr>
        <w:t>Table S</w:t>
      </w:r>
      <w:bookmarkEnd w:id="0"/>
      <w:r w:rsidRPr="00996BD6">
        <w:rPr>
          <w:rFonts w:eastAsia="Calibri" w:cs="Arial"/>
          <w:b/>
          <w:bCs/>
          <w:sz w:val="18"/>
          <w:szCs w:val="20"/>
          <w:lang w:val="en-US"/>
        </w:rPr>
        <w:t>2 – List of all oligonucleotides used during this study.</w:t>
      </w:r>
    </w:p>
    <w:tbl>
      <w:tblPr>
        <w:tblW w:w="8823" w:type="dxa"/>
        <w:jc w:val="center"/>
        <w:tblLook w:val="04A0" w:firstRow="1" w:lastRow="0" w:firstColumn="1" w:lastColumn="0" w:noHBand="0" w:noVBand="1"/>
      </w:tblPr>
      <w:tblGrid>
        <w:gridCol w:w="1457"/>
        <w:gridCol w:w="5879"/>
        <w:gridCol w:w="1487"/>
      </w:tblGrid>
      <w:tr w:rsidR="00C54080" w:rsidRPr="00996BD6" w:rsidTr="00174E4D">
        <w:trPr>
          <w:trHeight w:val="170"/>
          <w:jc w:val="center"/>
        </w:trPr>
        <w:tc>
          <w:tcPr>
            <w:tcW w:w="145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sz w:val="16"/>
                <w:szCs w:val="15"/>
                <w:lang w:val="en-US"/>
              </w:rPr>
            </w:pPr>
            <w:r w:rsidRPr="00996BD6">
              <w:rPr>
                <w:rFonts w:eastAsia="Calibri" w:cs="Arial"/>
                <w:b/>
                <w:sz w:val="16"/>
                <w:szCs w:val="15"/>
                <w:lang w:val="en-US"/>
              </w:rPr>
              <w:t>Oligonucleotide</w:t>
            </w:r>
          </w:p>
        </w:tc>
        <w:tc>
          <w:tcPr>
            <w:tcW w:w="587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sz w:val="16"/>
                <w:szCs w:val="15"/>
                <w:lang w:val="en-US"/>
              </w:rPr>
            </w:pPr>
            <w:r w:rsidRPr="00996BD6">
              <w:rPr>
                <w:rFonts w:eastAsia="Calibri" w:cs="Arial"/>
                <w:b/>
                <w:sz w:val="16"/>
                <w:szCs w:val="15"/>
                <w:lang w:val="en-US"/>
              </w:rPr>
              <w:t>Sequence (5’→3’)</w:t>
            </w:r>
          </w:p>
        </w:tc>
        <w:tc>
          <w:tcPr>
            <w:tcW w:w="148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sz w:val="16"/>
                <w:szCs w:val="15"/>
                <w:lang w:val="en-US"/>
              </w:rPr>
            </w:pPr>
            <w:r w:rsidRPr="00996BD6">
              <w:rPr>
                <w:rFonts w:eastAsia="Calibri" w:cs="Arial"/>
                <w:b/>
                <w:sz w:val="16"/>
                <w:szCs w:val="15"/>
                <w:lang w:val="en-US"/>
              </w:rPr>
              <w:t>Complementary sequence</w:t>
            </w:r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5</w:t>
            </w:r>
          </w:p>
        </w:tc>
        <w:tc>
          <w:tcPr>
            <w:tcW w:w="587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TATCATTAGTACGTATCTTTTGTATT</w:t>
            </w:r>
          </w:p>
        </w:tc>
        <w:tc>
          <w:tcPr>
            <w:tcW w:w="14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A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422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ATT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GAGCT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CAGGGATAGATATCAAATC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msmX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423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AT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GGTAC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TTCTGAGATTTTCAATAG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msmX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17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CCC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GATAT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CAATCCAG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urJ</w:t>
            </w:r>
            <w:proofErr w:type="spellEnd"/>
          </w:p>
        </w:tc>
        <w:bookmarkStart w:id="1" w:name="_GoBack"/>
        <w:bookmarkEnd w:id="1"/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18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GCCTCTTCCGTTTCCGCATCGAATGTTAATGAAGCCATCAGAAAAGTCC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urJ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19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GGACTTTTCTGATGGCTTCATTAACATTCGATGCGGAAACGGAAGAGGCT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urJ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20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TGAC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GATAT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GTCTTCC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urJ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44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GATGT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CATATG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CTGAATTGCG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msmX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45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CGGTTTTTTTG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CTCGAG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CGGATTCTCA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msmX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66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highlight w:val="yellow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GGTTTGCCGGTGCAGGAGATTGGAAGA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A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67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highlight w:val="yellow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TCTTCCAATCTCCTGCACCGGCAAACC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A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73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ATACGCATAAATCTGCAT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A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83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CGCGGTTTCGCTGCCCTTT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16S</w:t>
            </w:r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584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AGTCCCGCAACGCGCGCAA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16S</w:t>
            </w:r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30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ACATGAA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GGATC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GCCAAGG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P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31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AGCGGCTGCGTACAGCTCT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P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32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GAGCTGTACGCAGCCGCT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P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33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TGGAAGG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CCATGG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CATATTG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P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34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TGTGCTGA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CCATGG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CATCATC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37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G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GGATC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TGCCTCTTGT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38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TCGATCCGGCTTCATATT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urJ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39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GTTCGCTTGAAACACTGAA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urJ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40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CGAAGCCTGAAATCAAAAA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msmX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41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CAAAGGCTCATCCATCAG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msmX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42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AA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ACGCGT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GGACCATATC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esO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45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CGGATCCTCCAAAATTGTATGC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es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52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TGTGCCATCTGCAACACTCCTTTTTAGTAACAAATCTTCTTCAAACCAATCC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esO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53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GGATTGGTTTGAAGAAGATTTGTTACTAAAAAGGAGTGTTGCAGATGGCACA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es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67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CTTCGTACAGCGCTTTCGG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P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68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CCGAAAGCGCTGTACGAAG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P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69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TATTCGCGCCGGCTATATCAG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P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70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CTGATATAGCCGGCGCGAATA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P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71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GTACAGCCGGCCATCCTTG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72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CAAGGATGGCCGGCTGTAC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73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GTTTATA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GGATC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GCTGAC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74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ATCACACGTTTCCTCCTTCATTACCCTACCGTCAGGCCGGAGATAAA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75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TTATCTCCGGCCTGACGGTAGGGTAATGAAGGAGGAAACGTGTGAT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676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CCA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ACGCGT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TGGCAGATTGT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ara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14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TGTTCATCGATTCAACTC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cycB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18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TGA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GAGCT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GCAGCATATGATCTG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galK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19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TT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GGTAC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GGCCATACTCAAGCAG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galK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33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TCGCTAGATGCTTATCG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tc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34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GGGTTTTTCCAATGTTATTTTGCTTGCACCCTCCATTTGTTTCCCATCGTAC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tc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35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GTACGATGGGAAACAAATGGAGGGTGCAAGCAAAATAACATTGGAAAAACCCA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tc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36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CAG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ACGCGT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GAAATATC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tcQ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41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GB"/>
              </w:rPr>
              <w:t>CTTGT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GB"/>
              </w:rPr>
              <w:t>GTCGA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GB"/>
              </w:rPr>
              <w:t>AGGGAATTGCT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msmX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42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GB"/>
              </w:rPr>
              <w:t>CCCTT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GB"/>
              </w:rPr>
              <w:t>GCATG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GB"/>
              </w:rPr>
              <w:t>GGTTTGATTCTGA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msmX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79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CTTTCTCTTTATTTTCCGCTGTGTGCCATTTTCATTGATTGTCACC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cycB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80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GGTGACAATCAATGAAAATGGCACACAGCGGAAAATAAAGAGAAAG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cycB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781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CTA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ACGCGT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GAAAGCCAA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cycB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820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CCAA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GTCGA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TCCAGTGAC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urJ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821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GCAAT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u w:val="single"/>
                <w:lang w:val="en-US"/>
              </w:rPr>
              <w:t>GCATGC</w:t>
            </w: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ATCGACCACC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urJ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831</w:t>
            </w:r>
          </w:p>
        </w:tc>
        <w:tc>
          <w:tcPr>
            <w:tcW w:w="5879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TCAGAAAGATGGCGAAACAGG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urJ</w:t>
            </w:r>
            <w:proofErr w:type="spellEnd"/>
          </w:p>
        </w:tc>
      </w:tr>
      <w:tr w:rsidR="00C54080" w:rsidRPr="00996BD6" w:rsidTr="00174E4D">
        <w:trPr>
          <w:trHeight w:val="170"/>
          <w:jc w:val="center"/>
        </w:trPr>
        <w:tc>
          <w:tcPr>
            <w:tcW w:w="145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b/>
                <w:color w:val="000000"/>
                <w:sz w:val="14"/>
                <w:szCs w:val="16"/>
                <w:lang w:val="en-US"/>
              </w:rPr>
              <w:t>ARA832</w:t>
            </w:r>
          </w:p>
        </w:tc>
        <w:tc>
          <w:tcPr>
            <w:tcW w:w="587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color w:val="000000"/>
                <w:sz w:val="14"/>
                <w:szCs w:val="16"/>
                <w:lang w:val="en-US"/>
              </w:rPr>
            </w:pPr>
            <w:r w:rsidRPr="00996BD6">
              <w:rPr>
                <w:rFonts w:eastAsia="Calibri" w:cs="Arial"/>
                <w:color w:val="000000"/>
                <w:sz w:val="14"/>
                <w:szCs w:val="16"/>
                <w:lang w:val="en-US"/>
              </w:rPr>
              <w:t>CTAGTGGTGGTGGTGGTGGTGATACACAGCCTCTTCCGTTTCCG</w:t>
            </w:r>
          </w:p>
        </w:tc>
        <w:tc>
          <w:tcPr>
            <w:tcW w:w="14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4080" w:rsidRPr="00996BD6" w:rsidRDefault="00C54080" w:rsidP="00C54080">
            <w:pPr>
              <w:spacing w:after="0" w:line="240" w:lineRule="auto"/>
              <w:jc w:val="center"/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</w:pPr>
            <w:proofErr w:type="spellStart"/>
            <w:r w:rsidRPr="00996BD6">
              <w:rPr>
                <w:rFonts w:eastAsia="Calibri" w:cs="Arial"/>
                <w:i/>
                <w:color w:val="000000"/>
                <w:sz w:val="14"/>
                <w:szCs w:val="16"/>
                <w:lang w:val="en-US"/>
              </w:rPr>
              <w:t>yurJ</w:t>
            </w:r>
            <w:proofErr w:type="spellEnd"/>
          </w:p>
        </w:tc>
      </w:tr>
    </w:tbl>
    <w:p w:rsidR="00C54080" w:rsidRPr="00996BD6" w:rsidRDefault="00C54080" w:rsidP="00C54080">
      <w:pPr>
        <w:spacing w:before="120" w:after="120" w:line="480" w:lineRule="auto"/>
        <w:jc w:val="both"/>
        <w:rPr>
          <w:rFonts w:eastAsia="Calibri" w:cs="Arial"/>
          <w:bCs/>
          <w:sz w:val="16"/>
          <w:szCs w:val="20"/>
          <w:lang w:val="en-US"/>
        </w:rPr>
      </w:pPr>
      <w:r w:rsidRPr="00996BD6">
        <w:rPr>
          <w:rFonts w:eastAsia="Calibri" w:cs="Arial"/>
          <w:bCs/>
          <w:sz w:val="16"/>
          <w:szCs w:val="20"/>
          <w:lang w:val="en-US"/>
        </w:rPr>
        <w:t>Restriction sites in the primer sequences are underlined.</w:t>
      </w:r>
    </w:p>
    <w:p w:rsidR="00295F0A" w:rsidRPr="00996BD6" w:rsidRDefault="00295F0A" w:rsidP="00C54080">
      <w:pPr>
        <w:rPr>
          <w:rFonts w:cs="Arial"/>
          <w:lang w:val="en-US"/>
        </w:rPr>
      </w:pPr>
    </w:p>
    <w:sectPr w:rsidR="00295F0A" w:rsidRPr="00996BD6" w:rsidSect="009A57B5">
      <w:pgSz w:w="11906" w:h="16838"/>
      <w:pgMar w:top="1417" w:right="1416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315"/>
    <w:rsid w:val="00120315"/>
    <w:rsid w:val="001F6B0D"/>
    <w:rsid w:val="00295F0A"/>
    <w:rsid w:val="008F70B4"/>
    <w:rsid w:val="00996BD6"/>
    <w:rsid w:val="009A57B5"/>
    <w:rsid w:val="00C54080"/>
    <w:rsid w:val="00E472B7"/>
    <w:rsid w:val="00EA1600"/>
    <w:rsid w:val="00EA7969"/>
    <w:rsid w:val="00F3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E24C2B-6F8F-4EAC-8ADF-CFA530EA2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F70B4"/>
    <w:rPr>
      <w:rFonts w:ascii="Arial" w:hAnsi="Arial"/>
      <w:sz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o Ferreira</dc:creator>
  <cp:keywords/>
  <dc:description/>
  <cp:lastModifiedBy>Mário Ferreira</cp:lastModifiedBy>
  <cp:revision>3</cp:revision>
  <dcterms:created xsi:type="dcterms:W3CDTF">2017-05-08T13:17:00Z</dcterms:created>
  <dcterms:modified xsi:type="dcterms:W3CDTF">2017-05-08T15:18:00Z</dcterms:modified>
</cp:coreProperties>
</file>